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19"/>
          <w:szCs w:val="19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>Supplementa</w:t>
      </w: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>l</w:t>
      </w: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 xml:space="preserve"> 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Table 1 </w:t>
      </w:r>
      <w:r>
        <w:rPr>
          <w:rFonts w:cs="Times New Roman" w:ascii="Times New Roman" w:hAnsi="Times New Roman"/>
          <w:b/>
          <w:bCs/>
          <w:sz w:val="19"/>
          <w:szCs w:val="19"/>
        </w:rPr>
        <w:t>C</w:t>
      </w:r>
      <w:r>
        <w:rPr>
          <w:rFonts w:cs="Times New Roman" w:ascii="Times New Roman" w:hAnsi="Times New Roman"/>
          <w:b/>
          <w:bCs/>
          <w:sz w:val="19"/>
          <w:szCs w:val="19"/>
        </w:rPr>
        <w:t>linicopathological characteristics of colorectal cancer patients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in cohort A</w:t>
      </w:r>
    </w:p>
    <w:p>
      <w:pPr>
        <w:pStyle w:val="Normal"/>
        <w:widowControl/>
        <w:ind w:firstLine="21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NM according to staging TNM of American Joint Committee on Cancer (AJCC) in 2010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74470</wp:posOffset>
                </wp:positionV>
                <wp:extent cx="4853940" cy="3270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3940" cy="3270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6"/>
                              <w:gridCol w:w="912"/>
                              <w:gridCol w:w="1670"/>
                              <w:gridCol w:w="1608"/>
                              <w:gridCol w:w="888"/>
                            </w:tblGrid>
                            <w:tr>
                              <w:trPr/>
                              <w:tc>
                                <w:tcPr>
                                  <w:tcW w:w="25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on-Recurrence(n=66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ecurr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 (56.1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 (43.9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 (62.5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ge (year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 (53.0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 (56.2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&lt;5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1 (47.0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 (40.9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&lt;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 (59.1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 (56.2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oderate/poo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 (59.1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 (87.5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 (40.9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 (12.5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Depth of tumo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1+T2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 (37.9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3+T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 (62.1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 (75.0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ymph node metastasis (N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0 (45.4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256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1 or abov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 (54.6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 (62.5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2pt;height:257.55pt;mso-wrap-distance-left:9pt;mso-wrap-distance-right:9pt;mso-wrap-distance-top:0pt;mso-wrap-distance-bottom:0pt;margin-top:116.1pt;mso-position-vertical-relative:page;margin-left:106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6"/>
                        <w:gridCol w:w="912"/>
                        <w:gridCol w:w="1670"/>
                        <w:gridCol w:w="1608"/>
                        <w:gridCol w:w="888"/>
                      </w:tblGrid>
                      <w:tr>
                        <w:trPr/>
                        <w:tc>
                          <w:tcPr>
                            <w:tcW w:w="25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on-Recurrence(n=66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ecurr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n=16)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7 (56.1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 (43.9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 (62.5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ge (year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5 (53.0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 (56.2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&lt;5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1 (47.0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 (40.9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&lt;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 (59.1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 (56.2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oderate/poor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 (59.1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 (87.5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 (40.9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 (12.5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Depth of tumor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1+T2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5 (37.9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3+T4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 (62.1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 (75.0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ymph node metastasis (N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6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0 (45.4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256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1 or above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6 (54.6%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 (62.5%)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19"/>
          <w:szCs w:val="19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>Supplementa</w:t>
      </w: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>l</w:t>
      </w:r>
      <w:r>
        <w:rPr>
          <w:rFonts w:eastAsia="Cambria-Bold;宋体" w:cs="Times New Roman" w:ascii="Times New Roman" w:hAnsi="Times New Roman"/>
          <w:b/>
          <w:bCs/>
          <w:kern w:val="0"/>
          <w:sz w:val="19"/>
          <w:szCs w:val="19"/>
        </w:rPr>
        <w:t xml:space="preserve"> 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Table </w:t>
      </w:r>
      <w:r>
        <w:rPr>
          <w:rFonts w:cs="Times New Roman" w:ascii="Times New Roman" w:hAnsi="Times New Roman"/>
          <w:b/>
          <w:bCs/>
          <w:sz w:val="19"/>
          <w:szCs w:val="19"/>
        </w:rPr>
        <w:t>2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</w:t>
      </w:r>
      <w:r>
        <w:rPr>
          <w:rFonts w:cs="Times New Roman" w:ascii="Times New Roman" w:hAnsi="Times New Roman"/>
          <w:b/>
          <w:bCs/>
          <w:sz w:val="19"/>
          <w:szCs w:val="19"/>
        </w:rPr>
        <w:t>C</w:t>
      </w:r>
      <w:r>
        <w:rPr>
          <w:rFonts w:cs="Times New Roman" w:ascii="Times New Roman" w:hAnsi="Times New Roman"/>
          <w:b/>
          <w:bCs/>
          <w:sz w:val="19"/>
          <w:szCs w:val="19"/>
        </w:rPr>
        <w:t>linicopathological characteristics of colorectal cancer patients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in cohort B</w:t>
      </w:r>
    </w:p>
    <w:p>
      <w:pPr>
        <w:pStyle w:val="Normal"/>
        <w:autoSpaceDE w:val="false"/>
        <w:jc w:val="center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NM according to staging TNM of American Joint Committee on Cancer (AJCC) in 2010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166495</wp:posOffset>
                </wp:positionV>
                <wp:extent cx="4853940" cy="3270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3940" cy="3270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6"/>
                              <w:gridCol w:w="912"/>
                              <w:gridCol w:w="1670"/>
                              <w:gridCol w:w="1608"/>
                              <w:gridCol w:w="888"/>
                            </w:tblGrid>
                            <w:tr>
                              <w:trPr/>
                              <w:tc>
                                <w:tcPr>
                                  <w:tcW w:w="25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on-Recurrence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ecurr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8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1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ge (year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.0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3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&lt;5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.0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9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&lt;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oderate/poo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.9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Depth of tumor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1+T2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3+T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6.7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PxbkvvAdvTTb5929f4c;Segoe Print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ymph node metastasis (N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.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5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3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256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1 or above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2pt;height:257.55pt;mso-wrap-distance-left:9pt;mso-wrap-distance-right:9pt;mso-wrap-distance-top:0pt;mso-wrap-distance-bottom:0pt;margin-top:91.85pt;mso-position-vertical-relative:page;margin-left:16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6"/>
                        <w:gridCol w:w="912"/>
                        <w:gridCol w:w="1670"/>
                        <w:gridCol w:w="1608"/>
                        <w:gridCol w:w="888"/>
                      </w:tblGrid>
                      <w:tr>
                        <w:trPr/>
                        <w:tc>
                          <w:tcPr>
                            <w:tcW w:w="25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on-Recurrence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ecurr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8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1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ge (year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.0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3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&lt;5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.0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7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9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&lt;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0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oderate/poor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1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24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.9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Depth of tumor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1+T2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9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3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T3+T4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firstLine="21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6.7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PxbkvvAdvTTb5929f4c;Segoe Print"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ymph node metastasis (N)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.38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5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7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6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37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256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1 or above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2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Supplementa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l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 xml:space="preserve"> Table 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3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. Sequences of s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h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 xml:space="preserve">RNA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4192"/>
      </w:tblGrid>
      <w:tr>
        <w:trPr/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gRNA 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5’---3’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NEAT1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h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RNA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GTTTGCCTGCCTTCTT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NEAT1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h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RNA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GCAGATCAGCATCCTT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cramble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h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TTCTCCGAACGTGTCACGT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Cambria-Bold;宋体" w:cs="Times New Roman"/>
          <w:b/>
          <w:b/>
          <w:bCs/>
          <w:kern w:val="0"/>
          <w:sz w:val="20"/>
          <w:szCs w:val="20"/>
        </w:rPr>
      </w:pP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Supplementa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l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 xml:space="preserve"> Table 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4</w:t>
      </w:r>
      <w:r>
        <w:rPr>
          <w:rFonts w:eastAsia="Cambria-Bold;宋体" w:cs="Times New Roman" w:ascii="Times New Roman" w:hAnsi="Times New Roman"/>
          <w:b/>
          <w:bCs/>
          <w:kern w:val="0"/>
          <w:sz w:val="20"/>
          <w:szCs w:val="20"/>
        </w:rPr>
        <w:t>. PCR primer sequenc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8"/>
        <w:gridCol w:w="4198"/>
      </w:tblGrid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5’---3’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T1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TGCTTGGAACCTTGCT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T1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GCCCCAAGTTATTT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LF4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CATGAAGCGACTTCC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LF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TCCAGGAGATCGTTGA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GTATTGTTCGTTACCTGG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AGTAGTGGTCTGGTCTTGT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O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TGTGACGCAGGGAT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O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CAGGTCTGAGTGTT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AGACCTTCATCAAAAA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y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CTGAGACGAGCTTG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X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GGCTCGCCCACCTA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X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GCCTCGGACTTGAC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CGCTTTGCAGGTGT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GTGGGCAAGGTGCTATT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T 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GCGGCCCCTGTTTCT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T R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GCGTCTTGAGGAGC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bookmarkStart w:id="2" w:name="OLE_LINK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-</w:t>
            </w:r>
            <w:bookmarkEnd w:id="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CCTGGGTGACAGAAGGAGA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-229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AGGCACAGCAGAAGGTGATG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bookmarkStart w:id="3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bookmarkEnd w:id="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CCCATCTTGAACAGCGTACATGC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CTCCCTCCACCACCTCCAAAA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GAGAAATTGGGAACTCCGTGTG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c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GTCTGTTTAGCCCTGAGATGTG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GATTGCACATCGGCAGC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GAGGAGGTGAGGGAGAGG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CTAGCACTTTGGGAGGCC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GCCCCTATGCCTGGCTAA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F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AGGCTGAGGCAGGAGGAT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3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P RW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CCCAGGCTAGAGTGC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3:01:00Z</dcterms:created>
  <dc:creator>妖</dc:creator>
  <dc:description/>
  <dc:language>en-US</dc:language>
  <cp:lastModifiedBy>zhu yihao</cp:lastModifiedBy>
  <dcterms:modified xsi:type="dcterms:W3CDTF">2020-10-14T1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